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Supplementary Figure 1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Representative pictures of individual cultures are presented for each used condition. A) Sca-1+ cells isolated from human auricle biopsy and cultured in gelatin coated flasks and Sca-1 medium (Sca GEL S-MED) (2); B) Sca-1+ CPCs cultured in c-Kit culture conditions (Sca K-MED) (1); C) C-Kit+ cells isolated from human auricle biopsy and cultured in Kit-CPCs Medium (Kit K-MED) (1); D) C-Kit+ cells cultured in gelatin coated flasks and Sca- medium (Kit GEL S-MED) (2); E) Cardiospheres (CSps) isolated from human auricle biopsy explant culture (3); F) Cardiospheres derived cells (CDCs) in Fibronectin and Complete Explant Medium (FN CEM) (4); G) c-kit+ or Sca-1+ cells  isolated from CDCs FN CEM and cultured in FN CEM (Kit-CDCs FN/CEM (G) or Sca-CDCs FN/CEM (H)) or in GEL S MED condition (Kit-CDCs GEL S MED (I) or Sca-CDCs GEL S-MED (L). Scale bar= 20µm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t xml:space="preserve">Supplementary Figure 2. </w:t>
      </w:r>
      <w:r>
        <w:rPr>
          <w:rFonts w:cs="Arial" w:ascii="Arial" w:hAnsi="Arial"/>
          <w:bCs/>
        </w:rPr>
        <w:t xml:space="preserve">Genome guided analysis of CPCs samples; </w:t>
      </w:r>
      <w:r>
        <w:rPr>
          <w:rFonts w:cs="Arial" w:ascii="Arial" w:hAnsi="Arial"/>
        </w:rPr>
        <w:t>Heat map of genes involved in (a) stem cell related pathways (TGF-ß, WNT, NF</w:t>
      </w:r>
      <w:r>
        <w:rPr>
          <w:rFonts w:cs="Arial" w:ascii="Arial" w:hAnsi="Arial"/>
          <w:lang w:val="el-GR"/>
        </w:rPr>
        <w:t>κ</w:t>
      </w:r>
      <w:r>
        <w:rPr>
          <w:rFonts w:cs="Arial" w:ascii="Arial" w:hAnsi="Arial"/>
        </w:rPr>
        <w:t xml:space="preserve">B, p53, JAK/STAT, Notch, Hedgehog); (b) cell cycle and proliferation (G1 Phase and G1/S Transition; S Phase and DNA Replication; G2 Phase and G2/M Transition; M Phase; Cell Cycle Checkpoint and  Arrest and Cell Cycle Regulators); (c) Stem cell transcription factors; (d) Growth Factors, Cytokines and Chemokines. </w:t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1:</w:t>
      </w:r>
      <w:r>
        <w:rPr>
          <w:rFonts w:cs="Arial" w:ascii="Arial" w:hAnsi="Arial"/>
          <w:lang w:val="en-US"/>
        </w:rPr>
        <w:t xml:space="preserve"> CPCs samples and donors used in the project.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2:</w:t>
      </w:r>
      <w:r>
        <w:rPr>
          <w:rFonts w:cs="Arial" w:ascii="Arial" w:hAnsi="Arial"/>
          <w:lang w:val="en-US"/>
        </w:rPr>
        <w:t xml:space="preserve"> pair-waise comparison of CPCs averaged values.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 3a:</w:t>
      </w:r>
      <w:r>
        <w:rPr>
          <w:rFonts w:cs="Arial" w:ascii="Arial" w:hAnsi="Arial"/>
          <w:lang w:val="en-US"/>
        </w:rPr>
        <w:t xml:space="preserve"> Significantly Differentially expressed genes between monolayer growing CPCs groups. 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 3b:</w:t>
      </w:r>
      <w:r>
        <w:rPr>
          <w:rFonts w:cs="Arial" w:ascii="Arial" w:hAnsi="Arial"/>
          <w:lang w:val="en-US"/>
        </w:rPr>
        <w:t xml:space="preserve"> Significantly differentially expressed genes between CSps and monolayer growing CPCs. 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 4:</w:t>
      </w:r>
      <w:r>
        <w:rPr>
          <w:rFonts w:cs="Arial" w:ascii="Arial" w:hAnsi="Arial"/>
          <w:lang w:val="en-US"/>
        </w:rPr>
        <w:t xml:space="preserve"> List of significantly differentially expressed genes between monolayer growing CPCs. 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 5a:</w:t>
      </w:r>
      <w:r>
        <w:rPr>
          <w:rFonts w:cs="Arial" w:ascii="Arial" w:hAnsi="Arial"/>
          <w:lang w:val="en-US"/>
        </w:rPr>
        <w:t xml:space="preserve"> List of significantly differentially expressed genes between CSps and Sca GEL SP++.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 5b:</w:t>
      </w:r>
      <w:r>
        <w:rPr>
          <w:rFonts w:cs="Arial" w:ascii="Arial" w:hAnsi="Arial"/>
          <w:lang w:val="en-US"/>
        </w:rPr>
        <w:t xml:space="preserve"> List of significantly differentially expressed genes between CSps and CDCs FN CEM.</w:t>
      </w:r>
    </w:p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Table 5c:</w:t>
      </w:r>
      <w:r>
        <w:rPr>
          <w:rFonts w:cs="Arial" w:ascii="Arial" w:hAnsi="Arial"/>
          <w:lang w:val="en-US"/>
        </w:rPr>
        <w:t xml:space="preserve"> List of significantly differentially expressed genes between CSps and Kit K-MED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6:</w:t>
      </w:r>
      <w:r>
        <w:rPr>
          <w:rFonts w:cs="Arial" w:ascii="Arial" w:hAnsi="Arial"/>
        </w:rPr>
        <w:t xml:space="preserve"> Ingenuity molecular networks analysis gene list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480"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6:21:00Z</dcterms:created>
  <dc:creator>Roberto</dc:creator>
  <dc:description/>
  <cp:keywords/>
  <dc:language>en-US</dc:language>
  <cp:lastModifiedBy>Roberto</cp:lastModifiedBy>
  <dcterms:modified xsi:type="dcterms:W3CDTF">2014-09-12T03:52:00Z</dcterms:modified>
  <cp:revision>7</cp:revision>
  <dc:subject/>
  <dc:title/>
</cp:coreProperties>
</file>